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D5966F" w14:textId="5D321CC3" w:rsidR="00C20124" w:rsidRDefault="00C20124" w:rsidP="00C20124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1B0A5E">
        <w:rPr>
          <w:rFonts w:ascii="Arial" w:hAnsi="Arial" w:cs="Arial"/>
          <w:b/>
          <w:sz w:val="28"/>
          <w:szCs w:val="28"/>
        </w:rPr>
        <w:t xml:space="preserve">Impaired </w:t>
      </w:r>
      <w:proofErr w:type="spellStart"/>
      <w:r w:rsidRPr="001B0A5E">
        <w:rPr>
          <w:rFonts w:ascii="Arial" w:hAnsi="Arial" w:cs="Arial"/>
          <w:b/>
          <w:sz w:val="28"/>
          <w:szCs w:val="28"/>
        </w:rPr>
        <w:t>Ciliogenesis</w:t>
      </w:r>
      <w:proofErr w:type="spellEnd"/>
      <w:r w:rsidRPr="001B0A5E">
        <w:rPr>
          <w:rFonts w:ascii="Arial" w:hAnsi="Arial" w:cs="Arial"/>
          <w:b/>
          <w:sz w:val="28"/>
          <w:szCs w:val="28"/>
        </w:rPr>
        <w:t xml:space="preserve"> in Differentiating Human Bronchial Epithelia Exposed to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Pr="001B0A5E">
        <w:rPr>
          <w:rFonts w:ascii="Arial" w:hAnsi="Arial" w:cs="Arial"/>
          <w:b/>
          <w:sz w:val="28"/>
          <w:szCs w:val="28"/>
        </w:rPr>
        <w:t>Non</w:t>
      </w:r>
      <w:r w:rsidR="00410827">
        <w:rPr>
          <w:rFonts w:ascii="Arial" w:hAnsi="Arial" w:cs="Arial"/>
          <w:b/>
          <w:sz w:val="28"/>
          <w:szCs w:val="28"/>
        </w:rPr>
        <w:t>-Cyto</w:t>
      </w:r>
      <w:r w:rsidRPr="001B0A5E">
        <w:rPr>
          <w:rFonts w:ascii="Arial" w:hAnsi="Arial" w:cs="Arial"/>
          <w:b/>
          <w:sz w:val="28"/>
          <w:szCs w:val="28"/>
        </w:rPr>
        <w:t>toxic Doses of Multi-Walled Carbon Nanotubes</w:t>
      </w:r>
    </w:p>
    <w:p w14:paraId="3BF8DF1D" w14:textId="099446B5" w:rsidR="00C20124" w:rsidRPr="001B0A5E" w:rsidRDefault="000B7CCD" w:rsidP="00C20124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dditional File 1</w:t>
      </w:r>
    </w:p>
    <w:p w14:paraId="55943D9E" w14:textId="77777777" w:rsidR="00C20124" w:rsidRDefault="00C20124" w:rsidP="00C20124">
      <w:pPr>
        <w:spacing w:line="360" w:lineRule="auto"/>
        <w:contextualSpacing/>
        <w:jc w:val="center"/>
        <w:rPr>
          <w:rFonts w:ascii="Arial" w:hAnsi="Arial" w:cs="Arial"/>
          <w:b/>
          <w:i/>
          <w:sz w:val="24"/>
          <w:szCs w:val="24"/>
        </w:rPr>
      </w:pPr>
      <w:r w:rsidRPr="00E863D2">
        <w:rPr>
          <w:rFonts w:ascii="Arial" w:hAnsi="Arial" w:cs="Arial"/>
          <w:b/>
          <w:i/>
          <w:sz w:val="24"/>
          <w:szCs w:val="24"/>
        </w:rPr>
        <w:t>Ryan J. Snyder,</w:t>
      </w:r>
      <w:r w:rsidRPr="00E863D2">
        <w:rPr>
          <w:rFonts w:ascii="Arial" w:hAnsi="Arial" w:cs="Arial"/>
          <w:b/>
          <w:i/>
          <w:sz w:val="24"/>
          <w:szCs w:val="24"/>
          <w:vertAlign w:val="superscript"/>
        </w:rPr>
        <w:t xml:space="preserve"> </w:t>
      </w:r>
      <w:r w:rsidRPr="00E863D2">
        <w:rPr>
          <w:rFonts w:ascii="Arial" w:hAnsi="Arial" w:cs="Arial"/>
          <w:i/>
          <w:sz w:val="24"/>
          <w:szCs w:val="24"/>
          <w:vertAlign w:val="superscript"/>
        </w:rPr>
        <w:t>†</w:t>
      </w:r>
      <w:r w:rsidRPr="00E863D2">
        <w:rPr>
          <w:rFonts w:ascii="Arial" w:hAnsi="Arial" w:cs="Arial"/>
          <w:b/>
          <w:i/>
          <w:sz w:val="24"/>
          <w:szCs w:val="24"/>
          <w:vertAlign w:val="superscript"/>
        </w:rPr>
        <w:t xml:space="preserve">* </w:t>
      </w:r>
      <w:r w:rsidRPr="00E863D2">
        <w:rPr>
          <w:rFonts w:ascii="Arial" w:hAnsi="Arial" w:cs="Arial"/>
          <w:b/>
          <w:i/>
          <w:sz w:val="24"/>
          <w:szCs w:val="24"/>
        </w:rPr>
        <w:t>Salik Hussain,</w:t>
      </w:r>
      <w:r w:rsidRPr="00E863D2">
        <w:rPr>
          <w:rFonts w:ascii="Arial" w:hAnsi="Arial" w:cs="Arial"/>
          <w:i/>
          <w:sz w:val="24"/>
          <w:szCs w:val="24"/>
          <w:vertAlign w:val="superscript"/>
        </w:rPr>
        <w:t>†</w:t>
      </w:r>
      <w:r w:rsidRPr="00E863D2">
        <w:rPr>
          <w:rFonts w:ascii="Arial" w:hAnsi="Arial" w:cs="Arial"/>
          <w:b/>
          <w:i/>
          <w:sz w:val="24"/>
          <w:szCs w:val="24"/>
        </w:rPr>
        <w:t xml:space="preserve"> </w:t>
      </w:r>
      <w:r>
        <w:rPr>
          <w:rFonts w:ascii="Arial" w:hAnsi="Arial" w:cs="Arial"/>
          <w:b/>
          <w:i/>
          <w:sz w:val="24"/>
          <w:szCs w:val="24"/>
        </w:rPr>
        <w:t>Charles J.</w:t>
      </w:r>
      <w:r w:rsidRPr="001B0A5E">
        <w:rPr>
          <w:rFonts w:ascii="Arial" w:hAnsi="Arial" w:cs="Arial"/>
          <w:b/>
          <w:i/>
          <w:sz w:val="24"/>
          <w:szCs w:val="24"/>
        </w:rPr>
        <w:t xml:space="preserve"> Tucker</w:t>
      </w:r>
      <w:r>
        <w:rPr>
          <w:rFonts w:ascii="Arial" w:hAnsi="Arial" w:cs="Arial"/>
          <w:b/>
          <w:i/>
          <w:sz w:val="24"/>
          <w:szCs w:val="24"/>
        </w:rPr>
        <w:t>,</w:t>
      </w:r>
      <w:r w:rsidRPr="001B0A5E">
        <w:rPr>
          <w:rFonts w:ascii="Arial" w:hAnsi="Arial" w:cs="Arial"/>
          <w:i/>
          <w:sz w:val="24"/>
          <w:szCs w:val="24"/>
          <w:vertAlign w:val="superscript"/>
        </w:rPr>
        <w:t xml:space="preserve"> </w:t>
      </w:r>
      <w:r w:rsidRPr="00E863D2">
        <w:rPr>
          <w:rFonts w:ascii="Arial" w:hAnsi="Arial" w:cs="Arial"/>
          <w:i/>
          <w:sz w:val="24"/>
          <w:szCs w:val="24"/>
          <w:vertAlign w:val="superscript"/>
        </w:rPr>
        <w:t>†</w:t>
      </w:r>
    </w:p>
    <w:p w14:paraId="330CA752" w14:textId="77777777" w:rsidR="00C20124" w:rsidRPr="00E863D2" w:rsidRDefault="00C20124" w:rsidP="00C20124">
      <w:pPr>
        <w:spacing w:line="360" w:lineRule="auto"/>
        <w:contextualSpacing/>
        <w:jc w:val="center"/>
        <w:rPr>
          <w:rFonts w:ascii="Arial" w:hAnsi="Arial" w:cs="Arial"/>
          <w:b/>
          <w:i/>
          <w:sz w:val="24"/>
          <w:szCs w:val="24"/>
        </w:rPr>
      </w:pPr>
      <w:r w:rsidRPr="001B0A5E">
        <w:rPr>
          <w:rFonts w:ascii="Arial" w:hAnsi="Arial" w:cs="Arial"/>
          <w:b/>
          <w:i/>
          <w:sz w:val="24"/>
          <w:szCs w:val="24"/>
        </w:rPr>
        <w:t>Scott H</w:t>
      </w:r>
      <w:r>
        <w:rPr>
          <w:rFonts w:ascii="Arial" w:hAnsi="Arial" w:cs="Arial"/>
          <w:b/>
          <w:i/>
          <w:sz w:val="24"/>
          <w:szCs w:val="24"/>
        </w:rPr>
        <w:t>.</w:t>
      </w:r>
      <w:r w:rsidRPr="001B0A5E">
        <w:rPr>
          <w:rFonts w:ascii="Arial" w:hAnsi="Arial" w:cs="Arial"/>
          <w:b/>
          <w:i/>
          <w:sz w:val="24"/>
          <w:szCs w:val="24"/>
        </w:rPr>
        <w:t xml:space="preserve"> Randell</w:t>
      </w:r>
      <w:r w:rsidRPr="00E863D2">
        <w:rPr>
          <w:rFonts w:ascii="Arial" w:hAnsi="Arial" w:cs="Arial"/>
          <w:b/>
          <w:i/>
          <w:sz w:val="24"/>
          <w:szCs w:val="24"/>
        </w:rPr>
        <w:t>,</w:t>
      </w:r>
      <w:r w:rsidRPr="00E863D2">
        <w:rPr>
          <w:rFonts w:ascii="Arial" w:hAnsi="Arial" w:cs="Arial"/>
          <w:i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i/>
          <w:sz w:val="24"/>
          <w:szCs w:val="24"/>
          <w:vertAlign w:val="superscript"/>
        </w:rPr>
        <w:t>‡</w:t>
      </w:r>
      <w:r w:rsidRPr="00E863D2">
        <w:rPr>
          <w:rFonts w:ascii="Arial" w:hAnsi="Arial" w:cs="Arial"/>
          <w:b/>
          <w:i/>
          <w:sz w:val="24"/>
          <w:szCs w:val="24"/>
        </w:rPr>
        <w:t xml:space="preserve"> and Stavros </w:t>
      </w:r>
      <w:proofErr w:type="spellStart"/>
      <w:r w:rsidRPr="00E863D2">
        <w:rPr>
          <w:rFonts w:ascii="Arial" w:hAnsi="Arial" w:cs="Arial"/>
          <w:b/>
          <w:i/>
          <w:sz w:val="24"/>
          <w:szCs w:val="24"/>
        </w:rPr>
        <w:t>Garantziotis</w:t>
      </w:r>
      <w:proofErr w:type="spellEnd"/>
      <w:r w:rsidRPr="00E863D2">
        <w:rPr>
          <w:rFonts w:ascii="Arial" w:hAnsi="Arial" w:cs="Arial"/>
          <w:i/>
          <w:sz w:val="24"/>
          <w:szCs w:val="24"/>
          <w:vertAlign w:val="superscript"/>
        </w:rPr>
        <w:t>†</w:t>
      </w:r>
    </w:p>
    <w:p w14:paraId="077BD53A" w14:textId="77777777" w:rsidR="00C20124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  <w:vertAlign w:val="superscript"/>
        </w:rPr>
        <w:t xml:space="preserve">† </w:t>
      </w:r>
      <w:r w:rsidRPr="00E863D2">
        <w:rPr>
          <w:rFonts w:ascii="Arial" w:hAnsi="Arial" w:cs="Arial"/>
          <w:sz w:val="24"/>
          <w:szCs w:val="24"/>
        </w:rPr>
        <w:t>National Institute of Environmental Health Sciences (NIEHS)/National Institute of Health (NIH), Research Triangle Park 27709, NC, USA</w:t>
      </w:r>
    </w:p>
    <w:p w14:paraId="34AFBCC8" w14:textId="77777777" w:rsidR="00C20124" w:rsidRPr="001B0A5E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 xml:space="preserve"> </w:t>
      </w:r>
      <w:r w:rsidRPr="001B0A5E">
        <w:rPr>
          <w:rFonts w:ascii="Arial" w:hAnsi="Arial" w:cs="Arial"/>
          <w:sz w:val="24"/>
          <w:szCs w:val="24"/>
          <w:vertAlign w:val="superscript"/>
        </w:rPr>
        <w:t>‡</w:t>
      </w:r>
      <w:r>
        <w:rPr>
          <w:rFonts w:ascii="Arial" w:hAnsi="Arial" w:cs="Arial"/>
          <w:sz w:val="24"/>
          <w:szCs w:val="24"/>
        </w:rPr>
        <w:t xml:space="preserve">University of North Carolina Chapel Hill, </w:t>
      </w:r>
      <w:r w:rsidRPr="001B0A5E">
        <w:rPr>
          <w:rFonts w:ascii="Arial" w:hAnsi="Arial" w:cs="Arial"/>
          <w:sz w:val="24"/>
          <w:szCs w:val="24"/>
        </w:rPr>
        <w:t xml:space="preserve">Chapel Hill </w:t>
      </w:r>
      <w:r>
        <w:rPr>
          <w:rFonts w:ascii="Arial" w:hAnsi="Arial" w:cs="Arial"/>
          <w:sz w:val="24"/>
          <w:szCs w:val="24"/>
        </w:rPr>
        <w:t xml:space="preserve">27599-7248, </w:t>
      </w:r>
      <w:r w:rsidRPr="001B0A5E">
        <w:rPr>
          <w:rFonts w:ascii="Arial" w:hAnsi="Arial" w:cs="Arial"/>
          <w:sz w:val="24"/>
          <w:szCs w:val="24"/>
        </w:rPr>
        <w:t>NC</w:t>
      </w:r>
      <w:r>
        <w:rPr>
          <w:rFonts w:ascii="Arial" w:hAnsi="Arial" w:cs="Arial"/>
          <w:sz w:val="24"/>
          <w:szCs w:val="24"/>
        </w:rPr>
        <w:t>,</w:t>
      </w:r>
      <w:r w:rsidRPr="001B0A5E">
        <w:rPr>
          <w:rFonts w:ascii="Arial" w:hAnsi="Arial" w:cs="Arial"/>
          <w:sz w:val="24"/>
          <w:szCs w:val="24"/>
        </w:rPr>
        <w:t xml:space="preserve"> United States</w:t>
      </w:r>
    </w:p>
    <w:p w14:paraId="54EA0CA9" w14:textId="77777777" w:rsidR="00C20124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</w:p>
    <w:p w14:paraId="31F49E97" w14:textId="77777777" w:rsidR="00C20124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</w:p>
    <w:p w14:paraId="1074CF9D" w14:textId="77777777" w:rsidR="00C20124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</w:p>
    <w:p w14:paraId="6C4D7BD2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</w:p>
    <w:p w14:paraId="7394138F" w14:textId="77777777" w:rsidR="00C20124" w:rsidRPr="00E863D2" w:rsidRDefault="00C20124" w:rsidP="00C2012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863D2">
        <w:rPr>
          <w:rFonts w:ascii="Arial" w:hAnsi="Arial" w:cs="Arial"/>
          <w:b/>
          <w:sz w:val="24"/>
          <w:szCs w:val="24"/>
        </w:rPr>
        <w:t>* Corresponding Author</w:t>
      </w:r>
    </w:p>
    <w:p w14:paraId="12BF40ED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Ryan J. Snyder</w:t>
      </w:r>
    </w:p>
    <w:p w14:paraId="4E2A6DD5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Clinical Research Unit,</w:t>
      </w:r>
    </w:p>
    <w:p w14:paraId="4CC464E3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National Institute of Environmental Health Sciences,</w:t>
      </w:r>
    </w:p>
    <w:p w14:paraId="255F3082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Research Triangle Park,</w:t>
      </w:r>
    </w:p>
    <w:p w14:paraId="4FD4AF1C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27709, Durham, NC.</w:t>
      </w:r>
    </w:p>
    <w:p w14:paraId="2D4EB4BE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 xml:space="preserve">Tel:  +1 919 316 4836 </w:t>
      </w:r>
    </w:p>
    <w:p w14:paraId="3F78A242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Fax: +1 919 541 9854</w:t>
      </w:r>
    </w:p>
    <w:p w14:paraId="11F59186" w14:textId="77777777" w:rsidR="00C20124" w:rsidRPr="001B0A5E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 xml:space="preserve">E-mail: </w:t>
      </w:r>
      <w:hyperlink r:id="rId4" w:history="1">
        <w:r w:rsidRPr="00E863D2">
          <w:rPr>
            <w:rStyle w:val="Hyperlink"/>
            <w:rFonts w:ascii="Arial" w:hAnsi="Arial" w:cs="Arial"/>
            <w:sz w:val="24"/>
            <w:szCs w:val="24"/>
          </w:rPr>
          <w:t>snyder3@niehs.nih.gov</w:t>
        </w:r>
      </w:hyperlink>
    </w:p>
    <w:p w14:paraId="14DC8977" w14:textId="77777777" w:rsidR="00C20124" w:rsidRPr="00861BC9" w:rsidRDefault="00C20124" w:rsidP="00C20124">
      <w:pPr>
        <w:rPr>
          <w:i/>
        </w:rPr>
      </w:pPr>
      <w:r w:rsidRPr="00861BC9">
        <w:rPr>
          <w:i/>
        </w:rPr>
        <w:lastRenderedPageBreak/>
        <w:t>Collection of Bronchial Epithelial Cells</w:t>
      </w:r>
    </w:p>
    <w:p w14:paraId="6B924E27" w14:textId="368C3076" w:rsidR="00C20124" w:rsidRDefault="00C20124" w:rsidP="00861BC9">
      <w:pPr>
        <w:spacing w:line="480" w:lineRule="auto"/>
      </w:pPr>
      <w:r>
        <w:t xml:space="preserve">Bronchoscopy of healthy human donors and the use of cells derived from this procedure was performed </w:t>
      </w:r>
      <w:r w:rsidR="00E33A00">
        <w:t>after</w:t>
      </w:r>
      <w:r>
        <w:t xml:space="preserve"> review and </w:t>
      </w:r>
      <w:r w:rsidR="002D5D18">
        <w:t>approval by</w:t>
      </w:r>
      <w:r>
        <w:t xml:space="preserve"> the National Institute of Environmental Health Sciences Intramural Review </w:t>
      </w:r>
      <w:r w:rsidR="00E33A00">
        <w:t xml:space="preserve">Board (NIEHS-IRB, </w:t>
      </w:r>
      <w:r w:rsidR="009410EE">
        <w:t>clinicalt</w:t>
      </w:r>
      <w:r w:rsidR="00182689">
        <w:t>rials.gov identifier: NCT01224691</w:t>
      </w:r>
      <w:r w:rsidR="002D5D18">
        <w:t>)</w:t>
      </w:r>
      <w:r>
        <w:t>.  Bronchoscopies were performed with</w:t>
      </w:r>
      <w:r w:rsidR="00861BC9">
        <w:t xml:space="preserve"> the donors’ written consent by a trained </w:t>
      </w:r>
      <w:r w:rsidR="00182689">
        <w:t xml:space="preserve">pulmonologist </w:t>
      </w:r>
      <w:r w:rsidR="00861BC9">
        <w:t>at the NIEHS Clinical Research Unit (CRU).</w:t>
      </w:r>
      <w:r w:rsidR="001B13CA" w:rsidRPr="001B13CA">
        <w:t xml:space="preserve"> </w:t>
      </w:r>
      <w:r w:rsidR="001B13CA">
        <w:t xml:space="preserve">Bronchoscopies proceeded </w:t>
      </w:r>
      <w:r w:rsidR="009410EE">
        <w:t>per</w:t>
      </w:r>
      <w:r w:rsidR="001B13CA">
        <w:t xml:space="preserve"> the methods described in NIH protocol 11-E-0</w:t>
      </w:r>
      <w:r w:rsidR="009410EE">
        <w:t>0</w:t>
      </w:r>
      <w:r w:rsidR="001B13CA">
        <w:t>06.  Described briefly, a</w:t>
      </w:r>
      <w:r w:rsidR="001B13CA" w:rsidRPr="001B13CA">
        <w:t xml:space="preserve"> 270 mL </w:t>
      </w:r>
      <w:r w:rsidR="001B13CA">
        <w:t xml:space="preserve">volume </w:t>
      </w:r>
      <w:r w:rsidR="001B13CA" w:rsidRPr="001B13CA">
        <w:t xml:space="preserve">of sterile saline, </w:t>
      </w:r>
      <w:r w:rsidR="001B13CA">
        <w:t>1</w:t>
      </w:r>
      <w:r w:rsidR="001B13CA" w:rsidRPr="001B13CA">
        <w:t xml:space="preserve"> aliquot of 20 mL</w:t>
      </w:r>
      <w:r w:rsidR="001B13CA">
        <w:t>,</w:t>
      </w:r>
      <w:r w:rsidR="001B13CA" w:rsidRPr="001B13CA">
        <w:t xml:space="preserve"> and 5 additional aliquots of 50 mL each, </w:t>
      </w:r>
      <w:r w:rsidR="001B13CA">
        <w:t>were injected/aspirated through the bronchoscope channel by syringe. The lavage fluids were added to</w:t>
      </w:r>
      <w:r w:rsidR="001B13CA" w:rsidRPr="001B13CA">
        <w:t xml:space="preserve"> polypropylene tubes</w:t>
      </w:r>
      <w:r w:rsidR="001B13CA">
        <w:t xml:space="preserve"> and kept on ice</w:t>
      </w:r>
      <w:r w:rsidR="001B13CA" w:rsidRPr="001B13CA">
        <w:t xml:space="preserve">. A total of up to 3 to 5 cytology brushings </w:t>
      </w:r>
      <w:r w:rsidR="001B13CA">
        <w:t xml:space="preserve">were </w:t>
      </w:r>
      <w:r w:rsidR="001B13CA" w:rsidRPr="001B13CA">
        <w:t xml:space="preserve">conducted </w:t>
      </w:r>
      <w:r w:rsidR="001B13CA">
        <w:t xml:space="preserve">per donor </w:t>
      </w:r>
      <w:r w:rsidR="001B13CA" w:rsidRPr="001B13CA">
        <w:t xml:space="preserve">to obtain 4 to 6 million surface mucosal epithelial cells. After each brushing, the brush </w:t>
      </w:r>
      <w:r w:rsidR="001B13CA">
        <w:t>was</w:t>
      </w:r>
      <w:r w:rsidR="001B13CA" w:rsidRPr="001B13CA">
        <w:t xml:space="preserve"> removed and the recovered cells </w:t>
      </w:r>
      <w:r w:rsidR="001B13CA">
        <w:t>were</w:t>
      </w:r>
      <w:r w:rsidR="001B13CA" w:rsidRPr="001B13CA">
        <w:t xml:space="preserve"> dislodged from the brush by stirring in a </w:t>
      </w:r>
      <w:r w:rsidR="001B13CA">
        <w:t>15mL conical vial</w:t>
      </w:r>
      <w:r w:rsidR="001B13CA" w:rsidRPr="001B13CA">
        <w:t xml:space="preserve"> containing</w:t>
      </w:r>
      <w:r w:rsidR="001B13CA">
        <w:t xml:space="preserve"> Lonza BEGM medium (supplemented with 2x amphotericin B).</w:t>
      </w:r>
      <w:r w:rsidR="009410EE">
        <w:t xml:space="preserve">  Undifferentiated epithelial cells were selected by growth in the serum-free medium.</w:t>
      </w:r>
    </w:p>
    <w:p w14:paraId="4CCEDF94" w14:textId="0D88F673" w:rsidR="00DE7B29" w:rsidRDefault="00DE7B29" w:rsidP="00C20124"/>
    <w:p w14:paraId="5A635E8F" w14:textId="46FBDF30" w:rsidR="00DE7B29" w:rsidRPr="00F33ACF" w:rsidRDefault="00B7604A" w:rsidP="00C20124">
      <w:pPr>
        <w:rPr>
          <w:i/>
        </w:rPr>
      </w:pPr>
      <w:r w:rsidRPr="00F33ACF">
        <w:rPr>
          <w:i/>
        </w:rPr>
        <w:t>Nanomaterial Characterization</w:t>
      </w:r>
    </w:p>
    <w:p w14:paraId="05D8B836" w14:textId="07B7EF2A" w:rsidR="00F33ACF" w:rsidRDefault="00B7604A" w:rsidP="00F33ACF">
      <w:pPr>
        <w:spacing w:line="480" w:lineRule="auto"/>
      </w:pPr>
      <w:r>
        <w:t>MWCNTs used in this study have been extensively characterized by Ryman-Rasmussen, et al (</w:t>
      </w:r>
      <w:r>
        <w:rPr>
          <w:i/>
        </w:rPr>
        <w:t>A</w:t>
      </w:r>
      <w:r w:rsidRPr="000B12D3">
        <w:rPr>
          <w:rFonts w:ascii="Calibri" w:hAnsi="Calibri"/>
          <w:i/>
          <w:noProof/>
        </w:rPr>
        <w:t xml:space="preserve">m J </w:t>
      </w:r>
      <w:r>
        <w:rPr>
          <w:rFonts w:ascii="Calibri" w:hAnsi="Calibri"/>
          <w:i/>
          <w:noProof/>
        </w:rPr>
        <w:t xml:space="preserve">Resp Cell Mol, </w:t>
      </w:r>
      <w:r>
        <w:t xml:space="preserve">2009), who generously donated the particles used in this study.  Their analysis revealed &gt;94% purity by thermogravimetric analysis (TGA).  Impurities identified by IC-AES (inductively coupled plasma Auger electron spectroscopy) were primarily oxygen (0.63%) and nickel (0.34%), with </w:t>
      </w:r>
      <w:r w:rsidR="008F145B">
        <w:t>trace</w:t>
      </w:r>
      <w:r>
        <w:t xml:space="preserve"> amounts of lanthanum (0.03%).</w:t>
      </w:r>
      <w:r w:rsidR="00F33ACF">
        <w:t xml:space="preserve">  Average length and diameter determined by TEM were 0.3-50µm and 30-50nm respectively.  Surface area, determined by </w:t>
      </w:r>
      <w:proofErr w:type="spellStart"/>
      <w:r w:rsidR="00F33ACF">
        <w:t>Brunauer</w:t>
      </w:r>
      <w:proofErr w:type="spellEnd"/>
      <w:r w:rsidR="00F33ACF">
        <w:t>-Emmett-Teller (BET) method, was found to be 109.29 m</w:t>
      </w:r>
      <w:r w:rsidR="00F33ACF" w:rsidRPr="00F33ACF">
        <w:rPr>
          <w:vertAlign w:val="superscript"/>
        </w:rPr>
        <w:t>2</w:t>
      </w:r>
      <w:r w:rsidR="00F33ACF">
        <w:t>/g.  Measurements were mostly consistent with those of the manufacturer (Helix Nanomaterial Solutions).  The control material (graphitized mesoporous nanocarbon, NG) was characterized by the manufacturer (Sigma Aldrich)</w:t>
      </w:r>
      <w:r w:rsidR="008F145B">
        <w:t xml:space="preserve">.  Purity was determined to be &gt;99.95%, with only </w:t>
      </w:r>
      <w:r w:rsidR="008F145B">
        <w:lastRenderedPageBreak/>
        <w:t xml:space="preserve">trace metals present, and particle size determined to be </w:t>
      </w:r>
      <w:r w:rsidR="002B09E7">
        <w:t>&lt;500nm in diameter</w:t>
      </w:r>
      <w:r w:rsidR="008F145B">
        <w:t>. Surface area was measured at 70m</w:t>
      </w:r>
      <w:r w:rsidR="008F145B" w:rsidRPr="008F145B">
        <w:rPr>
          <w:vertAlign w:val="superscript"/>
        </w:rPr>
        <w:t>2</w:t>
      </w:r>
      <w:r w:rsidR="008F145B">
        <w:t>/g with a 137Å average pore diameter.</w:t>
      </w:r>
      <w:r w:rsidR="002B09E7">
        <w:t xml:space="preserve">  Dynamic light scattering measurements performed in our laboratory showed similar hydrodynamic diameters between MWCNT and NG agglomerates </w:t>
      </w:r>
      <w:r w:rsidR="0076539B">
        <w:t xml:space="preserve">1hr and 24hrs </w:t>
      </w:r>
      <w:r w:rsidR="002B09E7">
        <w:t>following sonication/dispersion (see figure below).</w:t>
      </w:r>
      <w:r w:rsidR="0076539B">
        <w:t xml:space="preserve">  Note that much larger percentages of 1µm+ agglomerates are found after 24hrs in suspension</w:t>
      </w:r>
      <w:r w:rsidR="005A2F14">
        <w:t xml:space="preserve">, and that the derived count rate dropped during this time from 21539 </w:t>
      </w:r>
      <w:proofErr w:type="spellStart"/>
      <w:r w:rsidR="005A2F14">
        <w:t>kcps</w:t>
      </w:r>
      <w:proofErr w:type="spellEnd"/>
      <w:r w:rsidR="005A2F14">
        <w:t xml:space="preserve"> to 12612 </w:t>
      </w:r>
      <w:proofErr w:type="spellStart"/>
      <w:r w:rsidR="005A2F14">
        <w:t>kcps</w:t>
      </w:r>
      <w:proofErr w:type="spellEnd"/>
      <w:r w:rsidR="005A2F14">
        <w:t>, suggesting significant settling over the 24 hour treatment period.</w:t>
      </w:r>
      <w:bookmarkStart w:id="0" w:name="_GoBack"/>
      <w:bookmarkEnd w:id="0"/>
    </w:p>
    <w:p w14:paraId="1B7AC1FC" w14:textId="07830C01" w:rsidR="002B09E7" w:rsidRDefault="00B04630" w:rsidP="00F33ACF">
      <w:pPr>
        <w:spacing w:line="480" w:lineRule="auto"/>
      </w:pPr>
      <w:r w:rsidRPr="00B04630">
        <w:rPr>
          <w:noProof/>
        </w:rPr>
        <w:drawing>
          <wp:inline distT="0" distB="0" distL="0" distR="0" wp14:anchorId="57E0B2EF" wp14:editId="623D545D">
            <wp:extent cx="5943600" cy="322580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4630">
        <w:t xml:space="preserve"> </w:t>
      </w:r>
    </w:p>
    <w:p w14:paraId="7718D0F7" w14:textId="114C78AB" w:rsidR="000F4362" w:rsidRPr="002B09E7" w:rsidRDefault="001D7509" w:rsidP="002B09E7">
      <w:pPr>
        <w:tabs>
          <w:tab w:val="left" w:pos="8292"/>
        </w:tabs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7047DF8" wp14:editId="3EB92431">
            <wp:simplePos x="0" y="0"/>
            <wp:positionH relativeFrom="margin">
              <wp:align>left</wp:align>
            </wp:positionH>
            <wp:positionV relativeFrom="paragraph">
              <wp:posOffset>595630</wp:posOffset>
            </wp:positionV>
            <wp:extent cx="6130290" cy="2234565"/>
            <wp:effectExtent l="0" t="0" r="3810" b="0"/>
            <wp:wrapThrough wrapText="bothSides">
              <wp:wrapPolygon edited="0">
                <wp:start x="0" y="0"/>
                <wp:lineTo x="0" y="21361"/>
                <wp:lineTo x="21546" y="21361"/>
                <wp:lineTo x="21546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290" cy="2234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E</w:t>
      </w:r>
      <w:r w:rsidR="00B57253">
        <w:t>lectron micrograph</w:t>
      </w:r>
      <w:r w:rsidR="00E94E84">
        <w:t>s</w:t>
      </w:r>
      <w:r w:rsidR="00B57253">
        <w:t xml:space="preserve"> of the MWCNT fibers </w:t>
      </w:r>
      <w:r w:rsidR="00E94E84">
        <w:t xml:space="preserve">and </w:t>
      </w:r>
      <w:proofErr w:type="spellStart"/>
      <w:r w:rsidR="00E94E84">
        <w:t>nanographite</w:t>
      </w:r>
      <w:proofErr w:type="spellEnd"/>
      <w:r>
        <w:t xml:space="preserve"> (NG)</w:t>
      </w:r>
      <w:r w:rsidR="00E94E84">
        <w:t xml:space="preserve"> </w:t>
      </w:r>
      <w:r w:rsidR="004757F5">
        <w:t xml:space="preserve">particles following sonication are </w:t>
      </w:r>
      <w:r w:rsidR="00B57253">
        <w:t>provided below.  Fibers are of variable length and relatively disaggregated prior to treatments.</w:t>
      </w:r>
    </w:p>
    <w:sectPr w:rsidR="000F4362" w:rsidRPr="002B0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124"/>
    <w:rsid w:val="000B7CCD"/>
    <w:rsid w:val="000F4362"/>
    <w:rsid w:val="00182689"/>
    <w:rsid w:val="001B13CA"/>
    <w:rsid w:val="001B396B"/>
    <w:rsid w:val="001B6DF5"/>
    <w:rsid w:val="001D7509"/>
    <w:rsid w:val="002B09E7"/>
    <w:rsid w:val="002D5D18"/>
    <w:rsid w:val="00410827"/>
    <w:rsid w:val="004757F5"/>
    <w:rsid w:val="0049210D"/>
    <w:rsid w:val="005A2F14"/>
    <w:rsid w:val="006153B8"/>
    <w:rsid w:val="00634BE4"/>
    <w:rsid w:val="00712F4A"/>
    <w:rsid w:val="0074709D"/>
    <w:rsid w:val="0076539B"/>
    <w:rsid w:val="007A0C4A"/>
    <w:rsid w:val="007E1C21"/>
    <w:rsid w:val="00861BC9"/>
    <w:rsid w:val="008F145B"/>
    <w:rsid w:val="009410EE"/>
    <w:rsid w:val="009C5066"/>
    <w:rsid w:val="00A019E3"/>
    <w:rsid w:val="00A37C48"/>
    <w:rsid w:val="00B04630"/>
    <w:rsid w:val="00B57253"/>
    <w:rsid w:val="00B7604A"/>
    <w:rsid w:val="00B912A0"/>
    <w:rsid w:val="00BC512F"/>
    <w:rsid w:val="00C20124"/>
    <w:rsid w:val="00DD0A81"/>
    <w:rsid w:val="00DE6F11"/>
    <w:rsid w:val="00DE7B29"/>
    <w:rsid w:val="00E33A00"/>
    <w:rsid w:val="00E94E84"/>
    <w:rsid w:val="00F33ACF"/>
    <w:rsid w:val="00F6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7B8C0"/>
  <w15:chartTrackingRefBased/>
  <w15:docId w15:val="{D108AAF1-BF6D-4B51-9012-62417158F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20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012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201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D5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D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D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D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D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nyder3@niehs.nih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36</Words>
  <Characters>3109</Characters>
  <Application>Microsoft Office Word</Application>
  <DocSecurity>0</DocSecurity>
  <Lines>107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Ryan (NIH/NIEHS) [E]</dc:creator>
  <cp:keywords/>
  <dc:description/>
  <cp:lastModifiedBy>Snyder, Ryan (NIH/NIEHS) [E]</cp:lastModifiedBy>
  <cp:revision>6</cp:revision>
  <cp:lastPrinted>2017-10-31T18:42:00Z</cp:lastPrinted>
  <dcterms:created xsi:type="dcterms:W3CDTF">2017-11-01T17:48:00Z</dcterms:created>
  <dcterms:modified xsi:type="dcterms:W3CDTF">2017-11-01T18:32:00Z</dcterms:modified>
</cp:coreProperties>
</file>